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Univariate and multivariate logistic regression models of small for gestational age.</w:t>
      </w:r>
    </w:p>
    <w:tbl>
      <w:tblPr>
        <w:tblW w:w="5000" w:type="pct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7"/>
        <w:gridCol w:w="1027"/>
        <w:gridCol w:w="922"/>
        <w:gridCol w:w="587"/>
        <w:gridCol w:w="1331"/>
        <w:gridCol w:w="936"/>
      </w:tblGrid>
      <w:tr>
        <w:trPr>
          <w:trHeight w:val="300" w:hRule="atLeast"/>
        </w:trPr>
        <w:tc>
          <w:tcPr>
            <w:tcW w:w="38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Small for gestational age, N=139</w:t>
            </w:r>
          </w:p>
        </w:tc>
        <w:tc>
          <w:tcPr>
            <w:tcW w:w="19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Univariate Model</w:t>
            </w:r>
          </w:p>
        </w:tc>
        <w:tc>
          <w:tcPr>
            <w:tcW w:w="285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Final Multivariable Model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38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3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x of infant (male vs. female)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og(10)viral load at enrollment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4 at screening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-1.0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4 at screening (categorical)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0-350 vs. &lt;20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350 vs. &lt;20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4 nadir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Hemoglobin at baseline 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emoglobin at baseline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&lt;8.5 vs. 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8.5-10.999 vs. 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an hemoglobin throughout pregnancy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-0.8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4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HO stage at enrollment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tage 1 vs. Stage 3 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gt;999.99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tage 2 vs. Stage 3 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gt;999.99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imigravida vs. multigravida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irth spacing (&lt; 2y)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9-1.2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ternal age at enrollment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ternal height at enrollment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ternal weight at enrollment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aternal BMI at enrollment 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aternal BMI at enrollment 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st tertile vs. 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rd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tertile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nd tertile vs. 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rd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tertile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ess than primary school education 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eekly weight gain (1kg increments)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Weekly weight gain 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 25th percentile of gainers vs. losers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th percentile of gainers vs. losers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eekly weight gain &lt; 0.1 kg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Weekly weight gain &lt; 0.2 kg 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Weight gain vs. weight loss 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9-10.8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otal weight gained (kg)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suppressed viral load at delivery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estational age at enrollment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estational age at delivery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eterm delivery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uration of days of TS prior to enrollment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uration of days of TS prior to enrollment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-30 vs. none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+ vs. none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otal duration of TS days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ternal weight at 5 months gestation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ternal weight at 7 months gestation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ternal weight at 5 months gestation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ternal weight at 7 months gestation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an BMI at 5 months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an BMI at 7 months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ason of birth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June to October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vember to May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cident clinical malaria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ne or more episodes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3 or 4 AE's 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gt;999.99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igher SES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4d"/>
    <w:family w:val="roman"/>
    <w:pitch w:val="default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Calibri;Arial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;Arial" w:hAnsi="Calibri;Arial" w:eastAsia="Calibri;Arial" w:cs="Times New Roman"/>
      <w:sz w:val="22"/>
      <w:szCs w:val="22"/>
    </w:rPr>
  </w:style>
  <w:style w:type="character" w:styleId="FooterChar">
    <w:name w:val="Footer Char"/>
    <w:basedOn w:val="DefaultParagraphFont"/>
    <w:qFormat/>
    <w:rPr>
      <w:rFonts w:ascii="Calibri;Arial" w:hAnsi="Calibri;Arial" w:eastAsia="Calibri;Arial" w:cs="Times New Roman"/>
      <w:sz w:val="22"/>
      <w:szCs w:val="22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libri;Arial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16:18:00Z</dcterms:created>
  <dc:creator>Sera Young</dc:creator>
  <dc:description/>
  <cp:keywords/>
  <dc:language>en-US</dc:language>
  <cp:lastModifiedBy>Sera Young</cp:lastModifiedBy>
  <dcterms:modified xsi:type="dcterms:W3CDTF">2012-07-09T16:18:00Z</dcterms:modified>
  <cp:revision>1</cp:revision>
  <dc:subject/>
  <dc:title/>
</cp:coreProperties>
</file>